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7FA1A" w14:textId="77777777" w:rsidR="00BF267B" w:rsidRDefault="00BF267B" w:rsidP="00BF267B">
      <w:pPr>
        <w:rPr>
          <w:lang w:val="en-US"/>
        </w:rPr>
      </w:pPr>
      <w:r>
        <w:rPr>
          <w:lang w:val="en-US"/>
        </w:rPr>
        <w:t>Supplemental Table 1: Baseline characteristics of excluded patients</w:t>
      </w:r>
    </w:p>
    <w:p w14:paraId="6F127E66" w14:textId="77777777" w:rsidR="00BF267B" w:rsidRDefault="00BF267B" w:rsidP="00BF267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2977"/>
        <w:gridCol w:w="981"/>
      </w:tblGrid>
      <w:tr w:rsidR="00BF267B" w:rsidRPr="00E738CD" w14:paraId="5832353D" w14:textId="77777777" w:rsidTr="00B33853">
        <w:tc>
          <w:tcPr>
            <w:tcW w:w="1696" w:type="dxa"/>
          </w:tcPr>
          <w:p w14:paraId="33880FC8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n = 1647</w:t>
            </w:r>
          </w:p>
        </w:tc>
        <w:tc>
          <w:tcPr>
            <w:tcW w:w="3402" w:type="dxa"/>
          </w:tcPr>
          <w:p w14:paraId="05D247BF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Included patients (n=1647)</w:t>
            </w:r>
          </w:p>
        </w:tc>
        <w:tc>
          <w:tcPr>
            <w:tcW w:w="2977" w:type="dxa"/>
          </w:tcPr>
          <w:p w14:paraId="6F1726ED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Excluded patients (n=1401)</w:t>
            </w:r>
          </w:p>
        </w:tc>
        <w:tc>
          <w:tcPr>
            <w:tcW w:w="981" w:type="dxa"/>
          </w:tcPr>
          <w:p w14:paraId="663D494E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p-value</w:t>
            </w:r>
          </w:p>
        </w:tc>
      </w:tr>
      <w:tr w:rsidR="00BF267B" w:rsidRPr="00E738CD" w14:paraId="2F5BD223" w14:textId="77777777" w:rsidTr="00B33853">
        <w:tc>
          <w:tcPr>
            <w:tcW w:w="1696" w:type="dxa"/>
          </w:tcPr>
          <w:p w14:paraId="19314153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Age (years)</w:t>
            </w:r>
          </w:p>
        </w:tc>
        <w:tc>
          <w:tcPr>
            <w:tcW w:w="3402" w:type="dxa"/>
          </w:tcPr>
          <w:p w14:paraId="11A3D0AA" w14:textId="77777777" w:rsidR="00BF267B" w:rsidRPr="00E738CD" w:rsidRDefault="00BF267B" w:rsidP="00B33853">
            <w:pPr>
              <w:rPr>
                <w:lang w:val="en-US"/>
              </w:rPr>
            </w:pPr>
            <w:r w:rsidRPr="0032158A">
              <w:rPr>
                <w:lang w:val="en-US"/>
              </w:rPr>
              <w:t>78.8</w:t>
            </w:r>
            <w:r>
              <w:rPr>
                <w:lang w:val="en-US"/>
              </w:rPr>
              <w:t>±7.8</w:t>
            </w:r>
          </w:p>
        </w:tc>
        <w:tc>
          <w:tcPr>
            <w:tcW w:w="2977" w:type="dxa"/>
          </w:tcPr>
          <w:p w14:paraId="5488D67C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78.5±7.5</w:t>
            </w:r>
          </w:p>
        </w:tc>
        <w:tc>
          <w:tcPr>
            <w:tcW w:w="981" w:type="dxa"/>
          </w:tcPr>
          <w:p w14:paraId="20992CE3" w14:textId="77777777" w:rsidR="00BF267B" w:rsidRPr="009550B7" w:rsidRDefault="00BF267B" w:rsidP="00B33853">
            <w:pPr>
              <w:rPr>
                <w:lang w:val="en-US"/>
              </w:rPr>
            </w:pPr>
            <w:r w:rsidRPr="009550B7">
              <w:rPr>
                <w:lang w:val="en-US"/>
              </w:rPr>
              <w:t>0.121</w:t>
            </w:r>
          </w:p>
        </w:tc>
      </w:tr>
      <w:tr w:rsidR="00BF267B" w:rsidRPr="00E738CD" w14:paraId="052FDA6B" w14:textId="77777777" w:rsidTr="00B33853">
        <w:tc>
          <w:tcPr>
            <w:tcW w:w="1696" w:type="dxa"/>
          </w:tcPr>
          <w:p w14:paraId="7099621A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BMI (kg/m2)</w:t>
            </w:r>
          </w:p>
        </w:tc>
        <w:tc>
          <w:tcPr>
            <w:tcW w:w="3402" w:type="dxa"/>
          </w:tcPr>
          <w:p w14:paraId="47557409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5.0 (22.4 – 28.3)</w:t>
            </w:r>
          </w:p>
        </w:tc>
        <w:tc>
          <w:tcPr>
            <w:tcW w:w="2977" w:type="dxa"/>
          </w:tcPr>
          <w:p w14:paraId="34514906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5.2 (22.7 – 28.8)</w:t>
            </w:r>
          </w:p>
        </w:tc>
        <w:tc>
          <w:tcPr>
            <w:tcW w:w="981" w:type="dxa"/>
          </w:tcPr>
          <w:p w14:paraId="2D6B3729" w14:textId="77777777" w:rsidR="00BF267B" w:rsidRPr="009550B7" w:rsidRDefault="00BF267B" w:rsidP="00B33853">
            <w:pPr>
              <w:rPr>
                <w:lang w:val="en-US"/>
              </w:rPr>
            </w:pPr>
            <w:r w:rsidRPr="009550B7">
              <w:rPr>
                <w:lang w:val="en-US"/>
              </w:rPr>
              <w:t>0.137</w:t>
            </w:r>
          </w:p>
        </w:tc>
      </w:tr>
      <w:tr w:rsidR="00BF267B" w:rsidRPr="00E738CD" w14:paraId="28FAF929" w14:textId="77777777" w:rsidTr="00B33853">
        <w:tc>
          <w:tcPr>
            <w:tcW w:w="1696" w:type="dxa"/>
          </w:tcPr>
          <w:p w14:paraId="17DAE908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LVEF (%)</w:t>
            </w:r>
          </w:p>
        </w:tc>
        <w:tc>
          <w:tcPr>
            <w:tcW w:w="3402" w:type="dxa"/>
          </w:tcPr>
          <w:p w14:paraId="442A8730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53.0±10.9</w:t>
            </w:r>
          </w:p>
        </w:tc>
        <w:tc>
          <w:tcPr>
            <w:tcW w:w="2977" w:type="dxa"/>
          </w:tcPr>
          <w:p w14:paraId="2E910784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 xml:space="preserve">52.7 </w:t>
            </w:r>
            <w:r w:rsidRPr="00E738CD">
              <w:rPr>
                <w:lang w:val="en-US"/>
              </w:rPr>
              <w:t>±</w:t>
            </w:r>
            <w:r>
              <w:rPr>
                <w:lang w:val="en-US"/>
              </w:rPr>
              <w:t>11.3</w:t>
            </w:r>
          </w:p>
        </w:tc>
        <w:tc>
          <w:tcPr>
            <w:tcW w:w="981" w:type="dxa"/>
          </w:tcPr>
          <w:p w14:paraId="0CDA2CF2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546</w:t>
            </w:r>
          </w:p>
        </w:tc>
      </w:tr>
      <w:tr w:rsidR="00BF267B" w:rsidRPr="00E738CD" w14:paraId="3129B853" w14:textId="77777777" w:rsidTr="00B33853">
        <w:tc>
          <w:tcPr>
            <w:tcW w:w="1696" w:type="dxa"/>
          </w:tcPr>
          <w:p w14:paraId="3F356B0B" w14:textId="77777777" w:rsidR="00BF267B" w:rsidRPr="00E738CD" w:rsidRDefault="00BF267B" w:rsidP="00B33853">
            <w:pPr>
              <w:rPr>
                <w:lang w:val="en-US"/>
              </w:rPr>
            </w:pPr>
            <w:proofErr w:type="spellStart"/>
            <w:r w:rsidRPr="00E738CD">
              <w:rPr>
                <w:lang w:val="en-US"/>
              </w:rPr>
              <w:t>EuroScore</w:t>
            </w:r>
            <w:proofErr w:type="spellEnd"/>
            <w:r w:rsidRPr="00E738CD">
              <w:rPr>
                <w:lang w:val="en-US"/>
              </w:rPr>
              <w:t xml:space="preserve"> II</w:t>
            </w:r>
          </w:p>
        </w:tc>
        <w:tc>
          <w:tcPr>
            <w:tcW w:w="3402" w:type="dxa"/>
          </w:tcPr>
          <w:p w14:paraId="7F5853F8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6.5±7.2</w:t>
            </w:r>
          </w:p>
        </w:tc>
        <w:tc>
          <w:tcPr>
            <w:tcW w:w="2977" w:type="dxa"/>
          </w:tcPr>
          <w:p w14:paraId="7A9A3C2A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6.2±5.7</w:t>
            </w:r>
          </w:p>
        </w:tc>
        <w:tc>
          <w:tcPr>
            <w:tcW w:w="981" w:type="dxa"/>
          </w:tcPr>
          <w:p w14:paraId="0A0306D4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187</w:t>
            </w:r>
          </w:p>
        </w:tc>
      </w:tr>
      <w:tr w:rsidR="00BF267B" w:rsidRPr="00E738CD" w14:paraId="6DE5D362" w14:textId="77777777" w:rsidTr="00B33853">
        <w:tc>
          <w:tcPr>
            <w:tcW w:w="1696" w:type="dxa"/>
          </w:tcPr>
          <w:p w14:paraId="289122AB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TRI-Score</w:t>
            </w:r>
          </w:p>
        </w:tc>
        <w:tc>
          <w:tcPr>
            <w:tcW w:w="3402" w:type="dxa"/>
          </w:tcPr>
          <w:p w14:paraId="62EBBDC8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5.7±2.0</w:t>
            </w:r>
          </w:p>
        </w:tc>
        <w:tc>
          <w:tcPr>
            <w:tcW w:w="2977" w:type="dxa"/>
          </w:tcPr>
          <w:p w14:paraId="08DC7C53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6.0±1.9</w:t>
            </w:r>
          </w:p>
        </w:tc>
        <w:tc>
          <w:tcPr>
            <w:tcW w:w="981" w:type="dxa"/>
          </w:tcPr>
          <w:p w14:paraId="0D9A2764" w14:textId="77777777" w:rsidR="00BF267B" w:rsidRPr="008377FB" w:rsidRDefault="00BF267B" w:rsidP="00B33853">
            <w:pPr>
              <w:rPr>
                <w:b/>
                <w:bCs/>
                <w:lang w:val="en-US"/>
              </w:rPr>
            </w:pPr>
            <w:r w:rsidRPr="008377FB">
              <w:rPr>
                <w:b/>
                <w:bCs/>
                <w:lang w:val="en-US"/>
              </w:rPr>
              <w:t>0.004</w:t>
            </w:r>
          </w:p>
        </w:tc>
      </w:tr>
      <w:tr w:rsidR="00BF267B" w:rsidRPr="00E738CD" w14:paraId="719B3E2E" w14:textId="77777777" w:rsidTr="00B33853">
        <w:tc>
          <w:tcPr>
            <w:tcW w:w="1696" w:type="dxa"/>
          </w:tcPr>
          <w:p w14:paraId="24EB4F50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Male sex</w:t>
            </w:r>
          </w:p>
        </w:tc>
        <w:tc>
          <w:tcPr>
            <w:tcW w:w="3402" w:type="dxa"/>
          </w:tcPr>
          <w:p w14:paraId="724E7B83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45.9%</w:t>
            </w:r>
          </w:p>
        </w:tc>
        <w:tc>
          <w:tcPr>
            <w:tcW w:w="2977" w:type="dxa"/>
          </w:tcPr>
          <w:p w14:paraId="47E54D6C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45.3%</w:t>
            </w:r>
          </w:p>
        </w:tc>
        <w:tc>
          <w:tcPr>
            <w:tcW w:w="981" w:type="dxa"/>
          </w:tcPr>
          <w:p w14:paraId="42D7F33D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734</w:t>
            </w:r>
          </w:p>
        </w:tc>
      </w:tr>
      <w:tr w:rsidR="00BF267B" w:rsidRPr="00E738CD" w14:paraId="2C02A77C" w14:textId="77777777" w:rsidTr="00B33853">
        <w:tc>
          <w:tcPr>
            <w:tcW w:w="1696" w:type="dxa"/>
          </w:tcPr>
          <w:p w14:paraId="6BAD4E70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H/o myocardial infarction</w:t>
            </w:r>
          </w:p>
        </w:tc>
        <w:tc>
          <w:tcPr>
            <w:tcW w:w="3402" w:type="dxa"/>
          </w:tcPr>
          <w:p w14:paraId="72A715E5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0.1%</w:t>
            </w:r>
          </w:p>
        </w:tc>
        <w:tc>
          <w:tcPr>
            <w:tcW w:w="2977" w:type="dxa"/>
          </w:tcPr>
          <w:p w14:paraId="0EFFF219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1.5%</w:t>
            </w:r>
          </w:p>
        </w:tc>
        <w:tc>
          <w:tcPr>
            <w:tcW w:w="981" w:type="dxa"/>
          </w:tcPr>
          <w:p w14:paraId="0BF75EF5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237</w:t>
            </w:r>
          </w:p>
        </w:tc>
      </w:tr>
      <w:tr w:rsidR="00BF267B" w:rsidRPr="00E738CD" w14:paraId="3F124728" w14:textId="77777777" w:rsidTr="00B33853">
        <w:tc>
          <w:tcPr>
            <w:tcW w:w="1696" w:type="dxa"/>
          </w:tcPr>
          <w:p w14:paraId="7CE008A6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COPD</w:t>
            </w:r>
          </w:p>
        </w:tc>
        <w:tc>
          <w:tcPr>
            <w:tcW w:w="3402" w:type="dxa"/>
          </w:tcPr>
          <w:p w14:paraId="39B8C8E2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5.2%</w:t>
            </w:r>
          </w:p>
        </w:tc>
        <w:tc>
          <w:tcPr>
            <w:tcW w:w="2977" w:type="dxa"/>
          </w:tcPr>
          <w:p w14:paraId="00FF5442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6.0%</w:t>
            </w:r>
          </w:p>
        </w:tc>
        <w:tc>
          <w:tcPr>
            <w:tcW w:w="981" w:type="dxa"/>
          </w:tcPr>
          <w:p w14:paraId="5E500665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565</w:t>
            </w:r>
          </w:p>
        </w:tc>
      </w:tr>
      <w:tr w:rsidR="00BF267B" w:rsidRPr="00E738CD" w14:paraId="0791C2A2" w14:textId="77777777" w:rsidTr="00B33853">
        <w:tc>
          <w:tcPr>
            <w:tcW w:w="1696" w:type="dxa"/>
          </w:tcPr>
          <w:p w14:paraId="3B408F24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PAD</w:t>
            </w:r>
          </w:p>
        </w:tc>
        <w:tc>
          <w:tcPr>
            <w:tcW w:w="3402" w:type="dxa"/>
          </w:tcPr>
          <w:p w14:paraId="36C0281A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3.0%</w:t>
            </w:r>
          </w:p>
        </w:tc>
        <w:tc>
          <w:tcPr>
            <w:tcW w:w="2977" w:type="dxa"/>
          </w:tcPr>
          <w:p w14:paraId="04CF46FD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0.1%</w:t>
            </w:r>
          </w:p>
        </w:tc>
        <w:tc>
          <w:tcPr>
            <w:tcW w:w="981" w:type="dxa"/>
          </w:tcPr>
          <w:p w14:paraId="1EE30DB6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</w:tr>
      <w:tr w:rsidR="00BF267B" w:rsidRPr="00E738CD" w14:paraId="4D784398" w14:textId="77777777" w:rsidTr="00B33853">
        <w:tc>
          <w:tcPr>
            <w:tcW w:w="1696" w:type="dxa"/>
          </w:tcPr>
          <w:p w14:paraId="7DE46736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Diabetes mellitus</w:t>
            </w:r>
          </w:p>
        </w:tc>
        <w:tc>
          <w:tcPr>
            <w:tcW w:w="3402" w:type="dxa"/>
          </w:tcPr>
          <w:p w14:paraId="3E5882D2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1.7%</w:t>
            </w:r>
          </w:p>
        </w:tc>
        <w:tc>
          <w:tcPr>
            <w:tcW w:w="2977" w:type="dxa"/>
          </w:tcPr>
          <w:p w14:paraId="649F8409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5.6%</w:t>
            </w:r>
          </w:p>
        </w:tc>
        <w:tc>
          <w:tcPr>
            <w:tcW w:w="981" w:type="dxa"/>
          </w:tcPr>
          <w:p w14:paraId="56992DA0" w14:textId="77777777" w:rsidR="00BF267B" w:rsidRPr="00FB322F" w:rsidRDefault="00BF267B" w:rsidP="00B33853">
            <w:pPr>
              <w:rPr>
                <w:b/>
                <w:bCs/>
                <w:lang w:val="en-US"/>
              </w:rPr>
            </w:pPr>
            <w:r w:rsidRPr="00FB322F">
              <w:rPr>
                <w:b/>
                <w:bCs/>
                <w:lang w:val="en-US"/>
              </w:rPr>
              <w:t>0.017</w:t>
            </w:r>
          </w:p>
        </w:tc>
      </w:tr>
      <w:tr w:rsidR="00BF267B" w:rsidRPr="00E738CD" w14:paraId="0627E76C" w14:textId="77777777" w:rsidTr="00B33853">
        <w:tc>
          <w:tcPr>
            <w:tcW w:w="1696" w:type="dxa"/>
          </w:tcPr>
          <w:p w14:paraId="19C5EA59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H/o stroke</w:t>
            </w:r>
          </w:p>
        </w:tc>
        <w:tc>
          <w:tcPr>
            <w:tcW w:w="3402" w:type="dxa"/>
          </w:tcPr>
          <w:p w14:paraId="58BC20C9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2.7%</w:t>
            </w:r>
          </w:p>
        </w:tc>
        <w:tc>
          <w:tcPr>
            <w:tcW w:w="2977" w:type="dxa"/>
          </w:tcPr>
          <w:p w14:paraId="4442B1A9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0.2%</w:t>
            </w:r>
          </w:p>
        </w:tc>
        <w:tc>
          <w:tcPr>
            <w:tcW w:w="981" w:type="dxa"/>
          </w:tcPr>
          <w:p w14:paraId="4DA676C9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</w:tr>
      <w:tr w:rsidR="00BF267B" w:rsidRPr="00E738CD" w14:paraId="37D73100" w14:textId="77777777" w:rsidTr="00B33853">
        <w:tc>
          <w:tcPr>
            <w:tcW w:w="1696" w:type="dxa"/>
          </w:tcPr>
          <w:p w14:paraId="43E5CB03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H/o cardiac surgery</w:t>
            </w:r>
          </w:p>
        </w:tc>
        <w:tc>
          <w:tcPr>
            <w:tcW w:w="3402" w:type="dxa"/>
          </w:tcPr>
          <w:p w14:paraId="61AA1571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5.4%</w:t>
            </w:r>
          </w:p>
        </w:tc>
        <w:tc>
          <w:tcPr>
            <w:tcW w:w="2977" w:type="dxa"/>
          </w:tcPr>
          <w:p w14:paraId="55058AB5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9.3%</w:t>
            </w:r>
          </w:p>
        </w:tc>
        <w:tc>
          <w:tcPr>
            <w:tcW w:w="981" w:type="dxa"/>
          </w:tcPr>
          <w:p w14:paraId="50A728DB" w14:textId="77777777" w:rsidR="00BF267B" w:rsidRPr="00FB322F" w:rsidRDefault="00BF267B" w:rsidP="00B33853">
            <w:pPr>
              <w:rPr>
                <w:b/>
                <w:bCs/>
                <w:lang w:val="en-US"/>
              </w:rPr>
            </w:pPr>
            <w:r w:rsidRPr="00FB322F">
              <w:rPr>
                <w:b/>
                <w:bCs/>
                <w:lang w:val="en-US"/>
              </w:rPr>
              <w:t>0.019</w:t>
            </w:r>
          </w:p>
        </w:tc>
      </w:tr>
      <w:tr w:rsidR="00BF267B" w:rsidRPr="00E738CD" w14:paraId="61E1156D" w14:textId="77777777" w:rsidTr="00B33853">
        <w:tc>
          <w:tcPr>
            <w:tcW w:w="1696" w:type="dxa"/>
          </w:tcPr>
          <w:p w14:paraId="557FA5DD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H/o tricuspid valve surgery</w:t>
            </w:r>
          </w:p>
        </w:tc>
        <w:tc>
          <w:tcPr>
            <w:tcW w:w="3402" w:type="dxa"/>
          </w:tcPr>
          <w:p w14:paraId="1D0AF976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.3%</w:t>
            </w:r>
          </w:p>
        </w:tc>
        <w:tc>
          <w:tcPr>
            <w:tcW w:w="2977" w:type="dxa"/>
          </w:tcPr>
          <w:p w14:paraId="4910E61B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1.8%</w:t>
            </w:r>
          </w:p>
        </w:tc>
        <w:tc>
          <w:tcPr>
            <w:tcW w:w="981" w:type="dxa"/>
          </w:tcPr>
          <w:p w14:paraId="2858632A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</w:tr>
      <w:tr w:rsidR="00BF267B" w:rsidRPr="00E738CD" w14:paraId="11D8F15A" w14:textId="77777777" w:rsidTr="00B33853">
        <w:tc>
          <w:tcPr>
            <w:tcW w:w="1696" w:type="dxa"/>
          </w:tcPr>
          <w:p w14:paraId="12FFE844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Right ventricular lead</w:t>
            </w:r>
          </w:p>
        </w:tc>
        <w:tc>
          <w:tcPr>
            <w:tcW w:w="3402" w:type="dxa"/>
          </w:tcPr>
          <w:p w14:paraId="7E7E413B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8.6%</w:t>
            </w:r>
          </w:p>
        </w:tc>
        <w:tc>
          <w:tcPr>
            <w:tcW w:w="2977" w:type="dxa"/>
          </w:tcPr>
          <w:p w14:paraId="4C996E0B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26.8%</w:t>
            </w:r>
          </w:p>
        </w:tc>
        <w:tc>
          <w:tcPr>
            <w:tcW w:w="981" w:type="dxa"/>
          </w:tcPr>
          <w:p w14:paraId="351F6E58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291</w:t>
            </w:r>
          </w:p>
        </w:tc>
      </w:tr>
      <w:tr w:rsidR="00BF267B" w:rsidRPr="00E738CD" w14:paraId="17B65AB3" w14:textId="77777777" w:rsidTr="00B33853">
        <w:tc>
          <w:tcPr>
            <w:tcW w:w="1696" w:type="dxa"/>
          </w:tcPr>
          <w:p w14:paraId="4AAFB2D5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Atrial fibrillation</w:t>
            </w:r>
          </w:p>
        </w:tc>
        <w:tc>
          <w:tcPr>
            <w:tcW w:w="3402" w:type="dxa"/>
          </w:tcPr>
          <w:p w14:paraId="516C6481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90.8%</w:t>
            </w:r>
          </w:p>
        </w:tc>
        <w:tc>
          <w:tcPr>
            <w:tcW w:w="2977" w:type="dxa"/>
          </w:tcPr>
          <w:p w14:paraId="46587B82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89.4%</w:t>
            </w:r>
          </w:p>
        </w:tc>
        <w:tc>
          <w:tcPr>
            <w:tcW w:w="981" w:type="dxa"/>
          </w:tcPr>
          <w:p w14:paraId="4B87117A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0.197</w:t>
            </w:r>
          </w:p>
        </w:tc>
      </w:tr>
      <w:tr w:rsidR="00BF267B" w:rsidRPr="00E738CD" w14:paraId="77A7998D" w14:textId="77777777" w:rsidTr="00B33853">
        <w:tc>
          <w:tcPr>
            <w:tcW w:w="1696" w:type="dxa"/>
          </w:tcPr>
          <w:p w14:paraId="49C255A6" w14:textId="77777777" w:rsidR="00BF267B" w:rsidRPr="00E738CD" w:rsidRDefault="00BF267B" w:rsidP="00B33853">
            <w:pPr>
              <w:rPr>
                <w:lang w:val="en-US"/>
              </w:rPr>
            </w:pPr>
            <w:r w:rsidRPr="00E738CD">
              <w:rPr>
                <w:lang w:val="en-US"/>
              </w:rPr>
              <w:t>Coronary artery disease</w:t>
            </w:r>
          </w:p>
        </w:tc>
        <w:tc>
          <w:tcPr>
            <w:tcW w:w="3402" w:type="dxa"/>
          </w:tcPr>
          <w:p w14:paraId="3F5CAC3A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43.1%</w:t>
            </w:r>
          </w:p>
        </w:tc>
        <w:tc>
          <w:tcPr>
            <w:tcW w:w="2977" w:type="dxa"/>
          </w:tcPr>
          <w:p w14:paraId="61480EA0" w14:textId="77777777" w:rsidR="00BF267B" w:rsidRPr="00E738CD" w:rsidRDefault="00BF267B" w:rsidP="00B33853">
            <w:pPr>
              <w:rPr>
                <w:lang w:val="en-US"/>
              </w:rPr>
            </w:pPr>
            <w:r>
              <w:rPr>
                <w:lang w:val="en-US"/>
              </w:rPr>
              <w:t>39.3%</w:t>
            </w:r>
          </w:p>
        </w:tc>
        <w:tc>
          <w:tcPr>
            <w:tcW w:w="981" w:type="dxa"/>
          </w:tcPr>
          <w:p w14:paraId="2465FCFF" w14:textId="77777777" w:rsidR="00BF267B" w:rsidRPr="00FB322F" w:rsidRDefault="00BF267B" w:rsidP="00B33853">
            <w:pPr>
              <w:rPr>
                <w:b/>
                <w:bCs/>
                <w:lang w:val="en-US"/>
              </w:rPr>
            </w:pPr>
            <w:r w:rsidRPr="00FB322F">
              <w:rPr>
                <w:b/>
                <w:bCs/>
                <w:lang w:val="en-US"/>
              </w:rPr>
              <w:t>0.036</w:t>
            </w:r>
          </w:p>
        </w:tc>
      </w:tr>
    </w:tbl>
    <w:p w14:paraId="73BAAB08" w14:textId="77777777" w:rsidR="00BF267B" w:rsidRDefault="00BF267B" w:rsidP="00BF267B">
      <w:pPr>
        <w:rPr>
          <w:lang w:val="en-US"/>
        </w:rPr>
      </w:pPr>
      <w:r>
        <w:rPr>
          <w:lang w:val="en-US"/>
        </w:rPr>
        <w:br w:type="page"/>
      </w:r>
    </w:p>
    <w:p w14:paraId="5B405900" w14:textId="77777777" w:rsidR="00BF267B" w:rsidRDefault="00BF267B" w:rsidP="00BF267B">
      <w:pPr>
        <w:rPr>
          <w:lang w:val="en-US"/>
        </w:rPr>
      </w:pPr>
      <w:r>
        <w:rPr>
          <w:lang w:val="en-US"/>
        </w:rPr>
        <w:lastRenderedPageBreak/>
        <w:t>Supplemental Figure 1: Improvement of NYHA functional class and TR reduction of the total study cohort</w:t>
      </w:r>
    </w:p>
    <w:p w14:paraId="4EA34205" w14:textId="77777777" w:rsidR="00BF267B" w:rsidRDefault="00BF267B" w:rsidP="00BF267B">
      <w:pPr>
        <w:rPr>
          <w:lang w:val="en-US"/>
        </w:rPr>
      </w:pPr>
    </w:p>
    <w:p w14:paraId="68289EAB" w14:textId="77777777" w:rsidR="00BF267B" w:rsidRDefault="00BF267B" w:rsidP="00BF267B">
      <w:pPr>
        <w:rPr>
          <w:lang w:val="en-US"/>
        </w:rPr>
      </w:pPr>
      <w:r w:rsidRPr="00F540A7">
        <w:rPr>
          <w:noProof/>
          <w:lang w:val="en-US"/>
        </w:rPr>
        <w:drawing>
          <wp:inline distT="0" distB="0" distL="0" distR="0" wp14:anchorId="557DD18C" wp14:editId="56DCBEDA">
            <wp:extent cx="5756910" cy="4099560"/>
            <wp:effectExtent l="0" t="0" r="0" b="2540"/>
            <wp:docPr id="10" name="Grafik 10" descr="Ein Bild, das Screenshot, Text, Farbigkei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Screenshot, Text, Farbigkeit, Diagramm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BF2B0" w14:textId="77777777" w:rsidR="00BF267B" w:rsidRDefault="00BF267B" w:rsidP="00BF267B">
      <w:pPr>
        <w:rPr>
          <w:lang w:val="en-US"/>
        </w:rPr>
      </w:pPr>
    </w:p>
    <w:p w14:paraId="577A51B5" w14:textId="77777777" w:rsidR="00BF267B" w:rsidRDefault="00BF267B" w:rsidP="00BF267B">
      <w:pPr>
        <w:rPr>
          <w:lang w:val="en-US"/>
        </w:rPr>
      </w:pPr>
      <w:r>
        <w:rPr>
          <w:lang w:val="en-US"/>
        </w:rPr>
        <w:t>TR = tricuspid regurgitation</w:t>
      </w:r>
      <w:r>
        <w:rPr>
          <w:lang w:val="en-US"/>
        </w:rPr>
        <w:br w:type="page"/>
      </w:r>
    </w:p>
    <w:p w14:paraId="0A9D6BB1" w14:textId="77777777" w:rsidR="00BF267B" w:rsidRDefault="00BF267B" w:rsidP="00BF267B">
      <w:pPr>
        <w:rPr>
          <w:lang w:val="en-US"/>
        </w:rPr>
      </w:pPr>
      <w:r>
        <w:rPr>
          <w:lang w:val="en-US"/>
        </w:rPr>
        <w:lastRenderedPageBreak/>
        <w:t xml:space="preserve">Supplemental Figure 2: </w:t>
      </w:r>
      <w:r w:rsidRPr="00E738CD">
        <w:rPr>
          <w:lang w:val="en-US"/>
        </w:rPr>
        <w:t xml:space="preserve">Kaplan </w:t>
      </w:r>
      <w:r>
        <w:rPr>
          <w:lang w:val="en-US"/>
        </w:rPr>
        <w:t>M</w:t>
      </w:r>
      <w:r w:rsidRPr="00E738CD">
        <w:rPr>
          <w:lang w:val="en-US"/>
        </w:rPr>
        <w:t xml:space="preserve">eier curves </w:t>
      </w:r>
      <w:r>
        <w:rPr>
          <w:lang w:val="en-US"/>
        </w:rPr>
        <w:t>for</w:t>
      </w:r>
      <w:r w:rsidRPr="00E738CD">
        <w:rPr>
          <w:lang w:val="en-US"/>
        </w:rPr>
        <w:t xml:space="preserve"> survival and survival free from heart failure hospitalizations </w:t>
      </w:r>
      <w:r>
        <w:rPr>
          <w:lang w:val="en-US"/>
        </w:rPr>
        <w:t>for patients with concomitant left sided valvular disease 1, 2, and 3.</w:t>
      </w:r>
    </w:p>
    <w:p w14:paraId="54391E18" w14:textId="77777777" w:rsidR="00BF267B" w:rsidRDefault="00BF267B" w:rsidP="00BF267B">
      <w:pPr>
        <w:rPr>
          <w:lang w:val="en-US"/>
        </w:rPr>
      </w:pPr>
    </w:p>
    <w:p w14:paraId="2E4472C9" w14:textId="77777777" w:rsidR="00BF267B" w:rsidRDefault="00BF267B" w:rsidP="00BF267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D92869C" wp14:editId="29431193">
            <wp:extent cx="5756910" cy="6108065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10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44A5C" w14:textId="77777777" w:rsidR="00BF267B" w:rsidRDefault="00BF267B" w:rsidP="00BF267B">
      <w:pPr>
        <w:rPr>
          <w:lang w:val="en-US"/>
        </w:rPr>
      </w:pPr>
    </w:p>
    <w:p w14:paraId="40D56DE2" w14:textId="77777777" w:rsidR="00BF267B" w:rsidRDefault="00BF267B" w:rsidP="00BF267B">
      <w:pPr>
        <w:rPr>
          <w:lang w:val="en-US"/>
        </w:rPr>
      </w:pPr>
      <w:r>
        <w:rPr>
          <w:lang w:val="en-US"/>
        </w:rPr>
        <w:t>HFH = heart failure hospitalizations</w:t>
      </w:r>
    </w:p>
    <w:p w14:paraId="56E5555C" w14:textId="77777777" w:rsidR="00BF267B" w:rsidRPr="00E738CD" w:rsidRDefault="00BF267B" w:rsidP="00BF267B">
      <w:pPr>
        <w:rPr>
          <w:lang w:val="en-US"/>
        </w:rPr>
      </w:pPr>
      <w:r>
        <w:rPr>
          <w:lang w:val="en-US"/>
        </w:rPr>
        <w:t>VHD = valvular heart disease</w:t>
      </w:r>
    </w:p>
    <w:p w14:paraId="37089798" w14:textId="77777777" w:rsidR="00BF267B" w:rsidRDefault="00BF267B" w:rsidP="00BF267B">
      <w:pPr>
        <w:rPr>
          <w:lang w:val="en-US"/>
        </w:rPr>
      </w:pPr>
    </w:p>
    <w:p w14:paraId="5FAC6EA5" w14:textId="77777777" w:rsidR="00BF267B" w:rsidRPr="00E738CD" w:rsidRDefault="00BF267B" w:rsidP="00BF267B">
      <w:pPr>
        <w:rPr>
          <w:lang w:val="en-US"/>
        </w:rPr>
      </w:pPr>
      <w:r w:rsidRPr="00E738CD">
        <w:rPr>
          <w:lang w:val="en-US"/>
        </w:rPr>
        <w:br w:type="page"/>
      </w:r>
    </w:p>
    <w:p w14:paraId="751D9444" w14:textId="77777777" w:rsidR="00BF267B" w:rsidRDefault="00BF267B" w:rsidP="00BF267B">
      <w:pPr>
        <w:rPr>
          <w:lang w:val="en-US"/>
        </w:rPr>
      </w:pPr>
      <w:r>
        <w:rPr>
          <w:lang w:val="en-US"/>
        </w:rPr>
        <w:lastRenderedPageBreak/>
        <w:t>Supplemental Figure 3: Kaplan Meier curves of distinct left sided valve disease</w:t>
      </w:r>
    </w:p>
    <w:p w14:paraId="0ACDFD3A" w14:textId="77777777" w:rsidR="00BF267B" w:rsidRDefault="00BF267B" w:rsidP="00BF267B">
      <w:pPr>
        <w:rPr>
          <w:lang w:val="en-US"/>
        </w:rPr>
      </w:pPr>
    </w:p>
    <w:p w14:paraId="1B784B9A" w14:textId="77777777" w:rsidR="00BF267B" w:rsidRDefault="00BF267B" w:rsidP="00BF267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05F478" wp14:editId="38805EAF">
            <wp:extent cx="4564194" cy="7197635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5851" cy="7231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908E4" w14:textId="77777777" w:rsidR="00BF267B" w:rsidRDefault="00BF267B" w:rsidP="00BF267B">
      <w:pPr>
        <w:rPr>
          <w:lang w:val="en-US"/>
        </w:rPr>
      </w:pPr>
    </w:p>
    <w:p w14:paraId="1CD70AA4" w14:textId="77777777" w:rsidR="00BF267B" w:rsidRDefault="00BF267B" w:rsidP="00BF267B">
      <w:pPr>
        <w:rPr>
          <w:lang w:val="en-US"/>
        </w:rPr>
      </w:pPr>
      <w:r>
        <w:rPr>
          <w:lang w:val="en-US"/>
        </w:rPr>
        <w:t>AR = aortic regurgitation</w:t>
      </w:r>
    </w:p>
    <w:p w14:paraId="00BFFA24" w14:textId="77777777" w:rsidR="00BF267B" w:rsidRDefault="00BF267B" w:rsidP="00BF267B">
      <w:pPr>
        <w:rPr>
          <w:lang w:val="en-US"/>
        </w:rPr>
      </w:pPr>
      <w:r>
        <w:rPr>
          <w:lang w:val="en-US"/>
        </w:rPr>
        <w:t>AS = aortic stenosis</w:t>
      </w:r>
    </w:p>
    <w:p w14:paraId="5FEBF245" w14:textId="77777777" w:rsidR="00BF267B" w:rsidRDefault="00BF267B" w:rsidP="00BF267B">
      <w:pPr>
        <w:rPr>
          <w:lang w:val="en-US"/>
        </w:rPr>
      </w:pPr>
      <w:r>
        <w:rPr>
          <w:lang w:val="en-US"/>
        </w:rPr>
        <w:t>MR = mitral regurgitation</w:t>
      </w:r>
    </w:p>
    <w:p w14:paraId="70536D22" w14:textId="3BB0B490" w:rsidR="00446744" w:rsidRPr="00BF267B" w:rsidRDefault="00BF267B">
      <w:pPr>
        <w:rPr>
          <w:lang w:val="en-US"/>
        </w:rPr>
      </w:pPr>
      <w:r>
        <w:rPr>
          <w:lang w:val="en-US"/>
        </w:rPr>
        <w:t>MS = mitral stenosis</w:t>
      </w:r>
    </w:p>
    <w:sectPr w:rsidR="00446744" w:rsidRPr="00BF267B" w:rsidSect="00C54A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7B"/>
    <w:rsid w:val="00000517"/>
    <w:rsid w:val="000016F2"/>
    <w:rsid w:val="00044AEF"/>
    <w:rsid w:val="000519B0"/>
    <w:rsid w:val="00066A77"/>
    <w:rsid w:val="00072602"/>
    <w:rsid w:val="00081642"/>
    <w:rsid w:val="000818C0"/>
    <w:rsid w:val="0009055E"/>
    <w:rsid w:val="000B3EB5"/>
    <w:rsid w:val="000C0745"/>
    <w:rsid w:val="000C4220"/>
    <w:rsid w:val="000F037F"/>
    <w:rsid w:val="000F687C"/>
    <w:rsid w:val="00110F42"/>
    <w:rsid w:val="0011239E"/>
    <w:rsid w:val="0012094E"/>
    <w:rsid w:val="001213C5"/>
    <w:rsid w:val="00131D6D"/>
    <w:rsid w:val="00141ECB"/>
    <w:rsid w:val="00143EFC"/>
    <w:rsid w:val="00157E87"/>
    <w:rsid w:val="00186025"/>
    <w:rsid w:val="00186EB1"/>
    <w:rsid w:val="001A6103"/>
    <w:rsid w:val="001C499C"/>
    <w:rsid w:val="001C49B3"/>
    <w:rsid w:val="001C7B57"/>
    <w:rsid w:val="001D5915"/>
    <w:rsid w:val="001E39E8"/>
    <w:rsid w:val="001F7F63"/>
    <w:rsid w:val="002279F9"/>
    <w:rsid w:val="0023015D"/>
    <w:rsid w:val="00242D43"/>
    <w:rsid w:val="00242F83"/>
    <w:rsid w:val="00280E1B"/>
    <w:rsid w:val="002A7300"/>
    <w:rsid w:val="002C1DEF"/>
    <w:rsid w:val="002D0562"/>
    <w:rsid w:val="002D4AF2"/>
    <w:rsid w:val="002D5915"/>
    <w:rsid w:val="002E1298"/>
    <w:rsid w:val="002E4493"/>
    <w:rsid w:val="002E66FA"/>
    <w:rsid w:val="00312382"/>
    <w:rsid w:val="003131DB"/>
    <w:rsid w:val="00324A33"/>
    <w:rsid w:val="0033224C"/>
    <w:rsid w:val="00332AEC"/>
    <w:rsid w:val="003409B4"/>
    <w:rsid w:val="0035237B"/>
    <w:rsid w:val="00365F25"/>
    <w:rsid w:val="003969A8"/>
    <w:rsid w:val="003A3BBD"/>
    <w:rsid w:val="003E37DD"/>
    <w:rsid w:val="003F29F3"/>
    <w:rsid w:val="004017FE"/>
    <w:rsid w:val="00401ACB"/>
    <w:rsid w:val="00402420"/>
    <w:rsid w:val="00446744"/>
    <w:rsid w:val="00450653"/>
    <w:rsid w:val="00483642"/>
    <w:rsid w:val="0048451C"/>
    <w:rsid w:val="004915B5"/>
    <w:rsid w:val="004926A1"/>
    <w:rsid w:val="004B61F1"/>
    <w:rsid w:val="004D041E"/>
    <w:rsid w:val="004E0E81"/>
    <w:rsid w:val="004E3A9F"/>
    <w:rsid w:val="004E4D4E"/>
    <w:rsid w:val="004F7493"/>
    <w:rsid w:val="005275FB"/>
    <w:rsid w:val="00527E47"/>
    <w:rsid w:val="0055107E"/>
    <w:rsid w:val="00576C44"/>
    <w:rsid w:val="00582750"/>
    <w:rsid w:val="005873E4"/>
    <w:rsid w:val="005D7776"/>
    <w:rsid w:val="005E116B"/>
    <w:rsid w:val="005F2C0E"/>
    <w:rsid w:val="006042E7"/>
    <w:rsid w:val="00604CBD"/>
    <w:rsid w:val="006079D8"/>
    <w:rsid w:val="00611233"/>
    <w:rsid w:val="00657AC1"/>
    <w:rsid w:val="00671B3E"/>
    <w:rsid w:val="0068711C"/>
    <w:rsid w:val="00693020"/>
    <w:rsid w:val="0069615D"/>
    <w:rsid w:val="006A026D"/>
    <w:rsid w:val="006A515B"/>
    <w:rsid w:val="006C2885"/>
    <w:rsid w:val="006C72C3"/>
    <w:rsid w:val="006D3D87"/>
    <w:rsid w:val="006D603A"/>
    <w:rsid w:val="007002F7"/>
    <w:rsid w:val="00702B5A"/>
    <w:rsid w:val="0073326E"/>
    <w:rsid w:val="00736167"/>
    <w:rsid w:val="007407E4"/>
    <w:rsid w:val="0074281D"/>
    <w:rsid w:val="00743647"/>
    <w:rsid w:val="00764003"/>
    <w:rsid w:val="00774708"/>
    <w:rsid w:val="007851E4"/>
    <w:rsid w:val="00786CA0"/>
    <w:rsid w:val="00786FE2"/>
    <w:rsid w:val="007A54BB"/>
    <w:rsid w:val="007B0C69"/>
    <w:rsid w:val="007C2ADF"/>
    <w:rsid w:val="007D063F"/>
    <w:rsid w:val="007D7533"/>
    <w:rsid w:val="008142D7"/>
    <w:rsid w:val="00821631"/>
    <w:rsid w:val="00821B92"/>
    <w:rsid w:val="0082222A"/>
    <w:rsid w:val="008231C3"/>
    <w:rsid w:val="00823479"/>
    <w:rsid w:val="00834F33"/>
    <w:rsid w:val="00836C95"/>
    <w:rsid w:val="00841B63"/>
    <w:rsid w:val="008531FA"/>
    <w:rsid w:val="00862EC6"/>
    <w:rsid w:val="008639F6"/>
    <w:rsid w:val="00885093"/>
    <w:rsid w:val="00897350"/>
    <w:rsid w:val="008B7D84"/>
    <w:rsid w:val="008C4B47"/>
    <w:rsid w:val="008E3EFE"/>
    <w:rsid w:val="009047BA"/>
    <w:rsid w:val="00904C4C"/>
    <w:rsid w:val="0092052E"/>
    <w:rsid w:val="009359A1"/>
    <w:rsid w:val="00947D5E"/>
    <w:rsid w:val="00951745"/>
    <w:rsid w:val="00957619"/>
    <w:rsid w:val="00957B36"/>
    <w:rsid w:val="0096637A"/>
    <w:rsid w:val="00971BF6"/>
    <w:rsid w:val="009A09AB"/>
    <w:rsid w:val="009C1BEB"/>
    <w:rsid w:val="009C4F5C"/>
    <w:rsid w:val="009D6947"/>
    <w:rsid w:val="009D69A8"/>
    <w:rsid w:val="00A04314"/>
    <w:rsid w:val="00A34AC7"/>
    <w:rsid w:val="00A50285"/>
    <w:rsid w:val="00A60ED7"/>
    <w:rsid w:val="00A7370D"/>
    <w:rsid w:val="00A9660A"/>
    <w:rsid w:val="00AD73C5"/>
    <w:rsid w:val="00AF3877"/>
    <w:rsid w:val="00AF75E6"/>
    <w:rsid w:val="00AF7A27"/>
    <w:rsid w:val="00B16DAE"/>
    <w:rsid w:val="00B31488"/>
    <w:rsid w:val="00B56C95"/>
    <w:rsid w:val="00B63215"/>
    <w:rsid w:val="00B72339"/>
    <w:rsid w:val="00BA472B"/>
    <w:rsid w:val="00BB02C1"/>
    <w:rsid w:val="00BC2F2C"/>
    <w:rsid w:val="00BD23A8"/>
    <w:rsid w:val="00BD28F2"/>
    <w:rsid w:val="00BD3B35"/>
    <w:rsid w:val="00BF267B"/>
    <w:rsid w:val="00C07344"/>
    <w:rsid w:val="00C16308"/>
    <w:rsid w:val="00C41FF2"/>
    <w:rsid w:val="00C43BC0"/>
    <w:rsid w:val="00C54649"/>
    <w:rsid w:val="00C54A1A"/>
    <w:rsid w:val="00C8411F"/>
    <w:rsid w:val="00CD0DA8"/>
    <w:rsid w:val="00CD27B7"/>
    <w:rsid w:val="00CD4A03"/>
    <w:rsid w:val="00CE5FC6"/>
    <w:rsid w:val="00CF154E"/>
    <w:rsid w:val="00CF6E17"/>
    <w:rsid w:val="00D566D8"/>
    <w:rsid w:val="00D61EF1"/>
    <w:rsid w:val="00D65FA2"/>
    <w:rsid w:val="00D9203B"/>
    <w:rsid w:val="00DB2546"/>
    <w:rsid w:val="00DB7CD8"/>
    <w:rsid w:val="00DC28B5"/>
    <w:rsid w:val="00DD68F6"/>
    <w:rsid w:val="00DE3968"/>
    <w:rsid w:val="00DF4E96"/>
    <w:rsid w:val="00DF588F"/>
    <w:rsid w:val="00E41F61"/>
    <w:rsid w:val="00E758F8"/>
    <w:rsid w:val="00E914C0"/>
    <w:rsid w:val="00EA0F4B"/>
    <w:rsid w:val="00EA5E92"/>
    <w:rsid w:val="00EA6BE5"/>
    <w:rsid w:val="00EC7121"/>
    <w:rsid w:val="00ED0AE8"/>
    <w:rsid w:val="00EE3AEB"/>
    <w:rsid w:val="00EE55EF"/>
    <w:rsid w:val="00EF49C0"/>
    <w:rsid w:val="00F0123A"/>
    <w:rsid w:val="00F10E84"/>
    <w:rsid w:val="00F11056"/>
    <w:rsid w:val="00F31605"/>
    <w:rsid w:val="00F31610"/>
    <w:rsid w:val="00F41403"/>
    <w:rsid w:val="00F6099E"/>
    <w:rsid w:val="00F66C08"/>
    <w:rsid w:val="00F70ABD"/>
    <w:rsid w:val="00F80C58"/>
    <w:rsid w:val="00F9332C"/>
    <w:rsid w:val="00F94E9F"/>
    <w:rsid w:val="00F97479"/>
    <w:rsid w:val="00FA2A93"/>
    <w:rsid w:val="00FC3BFB"/>
    <w:rsid w:val="00FC7886"/>
    <w:rsid w:val="00FD0D30"/>
    <w:rsid w:val="00FD2C61"/>
    <w:rsid w:val="00FE55E7"/>
    <w:rsid w:val="00FF1C89"/>
    <w:rsid w:val="00FF474F"/>
    <w:rsid w:val="00FF4EAE"/>
    <w:rsid w:val="00FF61A0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EEDE42"/>
  <w14:defaultImageDpi w14:val="32767"/>
  <w15:chartTrackingRefBased/>
  <w15:docId w15:val="{ACE568EB-0F08-8E4C-9419-8F626D7AD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F267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2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2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26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26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26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26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26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26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26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26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26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26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267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267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26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26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26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26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26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F2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26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2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26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F26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267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F267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26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267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267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F26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9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ximilian David Gmeiner</dc:creator>
  <cp:keywords/>
  <dc:description/>
  <cp:lastModifiedBy>Jonas Maximilian David Gmeiner</cp:lastModifiedBy>
  <cp:revision>1</cp:revision>
  <dcterms:created xsi:type="dcterms:W3CDTF">2025-08-26T13:54:00Z</dcterms:created>
  <dcterms:modified xsi:type="dcterms:W3CDTF">2025-08-26T13:54:00Z</dcterms:modified>
</cp:coreProperties>
</file>